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  <w:t>Supplementary Figures 1-8 and Supplementary Tables 1-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Anodal transcranial direct current stimulation boosts synaptic plasticity and memory in mice via epigenetic regulation of Bdnf express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Maria Vittoria Podda, Sara Cocco, Alessia Mastrodonato, Salvatore Fusco, Lucia Leone, Saviana Antonella Barbati, Claudia Colussi, Cristian Ripoli, and Claudio Grassi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069715" cy="4516755"/>
            <wp:effectExtent l="0" t="0" r="0" b="0"/>
            <wp:docPr id="1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13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715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 xml:space="preserve">Supplementary Figure 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)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Time course of LTP at CA3-CA1 synapses induced by HFS delivered at time 0 (arrow) in hippocampal slices obtained from control (n=9 slices from 4 mice) and cathodal tDCS-mice (n=10 slices from 4 mice).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) Bar graphs showing LTP values observed in control and cathodal tDCS-mice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=0.004, unpaired Student’s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-test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.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) Bar graphs comparing the magnitude of LTP elicited in hippocampal slices from control and tDCS-mice stimulated over the left primary motor cortex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=0.59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vs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ntrol, unpaired Student’s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-test; n=6 slices from 2 tDCS-mice and n=8 slices from 2 control mice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.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>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) Representative hippocampal slices containing the left hippocampus stained with haematoxylin and eosin obtained from control and anodal tDCS-mice (n=3 mice for each group). Scale bars: 200 μm. Data are expressed a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ean ±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.e.m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*P&lt;0.05; n.s., not significan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it-IT"/>
        </w:rPr>
        <w:t>vs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control mice.</w:t>
      </w:r>
    </w:p>
    <w:p>
      <w:pPr>
        <w:pStyle w:val="Testocommento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</w:r>
    </w:p>
    <w:p>
      <w:pPr>
        <w:pStyle w:val="Testocommen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1839595" cy="1631315"/>
            <wp:effectExtent l="0" t="0" r="0" b="0"/>
            <wp:docPr id="2" name="Immagin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9595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 xml:space="preserve">Supplementary Figure 2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Length of swim path to the hidden platform in control and tDCS-mice 24 h after stimulation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 the acquisition session of the MWM all mice successfully acquired the task with the length of the swim path decreasing across training days (main effect of days: 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3,4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=31.7, P&lt;0.001; two-way RM ANOVA). Notably tDCS-mice performed better than control mice (n=9 mice/group; main effect of treatment: 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1,4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=14.1, P=0.002; two-way RM ANOVA). As observed for latency, tDCS-mice  showed reduced length of the swim path already at day 1 (main effect of tDCS: 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1,80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=6.8, P=0.019; two-way RM ANOVA). No differences were found between the two groups of mice in the first two trials (P=0.67 and P=0.41 for trial 1 and trial 2, respectively; two-way RM ANOVA followed by Bonferroni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ost-ho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 test). Overall no differences in the average swim speed could be detected at all time points between tDCS-mice and control group (main effect of tDCS: 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1,4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=0.001, P=0.97; two-way RM ANOVA). Data are expressed as mean ± s.e.m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*P&lt;0.05. 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Testocommento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2390" cy="5132705"/>
            <wp:effectExtent l="0" t="0" r="0" b="0"/>
            <wp:docPr id="3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14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390" cy="513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tocommento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Testocommento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Testocommento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Testocommento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 xml:space="preserve">Supplementary Figure 3. (a)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Semiquantitative RT-PCR analysis of hippocampal extracts from 4 control and 4 tDCS-mice showing increased expression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  <w:t>Bdnf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 mRNAs of exons I, VII, VIII, IXa and IX 24 h after stimulation protocol.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ChIP assays performed on hippocampi from mice sacrificed  24 h after sham stimulation (n=3 mice) or anodal tDCS (n=3 mice) revealed that anodal tDCS significantly enhanced H3K9 acetylation at promoter I (P=4E-7) but it did not affect the level of acetylation at promoters II, III, IV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Data are expressed a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ean ± </w:t>
      </w:r>
      <w:r>
        <w:rPr>
          <w:rFonts w:cs="Times New Roman" w:ascii="Times New Roman" w:hAnsi="Times New Roman"/>
          <w:sz w:val="24"/>
          <w:szCs w:val="24"/>
          <w:lang w:val="en-US"/>
        </w:rPr>
        <w:t>s.e.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**P&lt;0.001; n.s., not significan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  <w:t>vs.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 control mice.</w:t>
      </w:r>
    </w:p>
    <w:p>
      <w:pPr>
        <w:pStyle w:val="Normal"/>
        <w:autoSpaceDE w:val="false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Testocommento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6120765" cy="2360930"/>
            <wp:effectExtent l="0" t="0" r="0" b="0"/>
            <wp:docPr id="4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285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 xml:space="preserve">Supplementary Figure 4. (a) </w:t>
      </w:r>
      <w:r>
        <w:rPr>
          <w:rFonts w:cs="Times New Roman" w:ascii="Times New Roman" w:hAnsi="Times New Roman"/>
          <w:sz w:val="24"/>
          <w:szCs w:val="24"/>
          <w:lang w:val="en-US"/>
        </w:rPr>
        <w:t>Results from ELISA showing that 24 hours after tDCS Bdnf levels in the cerebellum were similar in control (n=4) and tDCS-mice (n=6; P=0.19,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 unpaired Student’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  <w:t>t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-test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assay was performed in duplicate.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stern blot analysis revealing that expression of the neuronal protein NeuN was  not affected by tDCS.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) Band densitometry normalized to tubulin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=0.73 vs control; n= 4 tDCS-mic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=4 controls;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unpaired Student’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  <w:t>t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-test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expressed as mean ± s.e.m.;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n.s., not significan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  <w:t>vs.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 control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Testocommento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6122670" cy="5606415"/>
            <wp:effectExtent l="0" t="0" r="0" b="0"/>
            <wp:docPr id="5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560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Testocommento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  <w:t xml:space="preserve">Supplementary Figure 5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Full uncropped scans of 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CRE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CREB, tubul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>Western blots shown in Fig. 6a (dashed boxes)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</w:r>
    </w:p>
    <w:p>
      <w:pPr>
        <w:pStyle w:val="Normal"/>
        <w:spacing w:lineRule="auto" w:line="276" w:before="0" w:after="20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 w:before="0" w:after="20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620260" cy="1851660"/>
            <wp:effectExtent l="0" t="0" r="0" b="0"/>
            <wp:docPr id="6" name="Immagin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60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 xml:space="preserve">Supplementary Figure 6.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estern blot analysis of hippocampal homogenat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vealing that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histone H3 </w:t>
      </w:r>
      <w:r>
        <w:rPr>
          <w:rFonts w:cs="Times New Roman" w:ascii="Times New Roman" w:hAnsi="Times New Roman"/>
          <w:sz w:val="24"/>
          <w:szCs w:val="24"/>
          <w:lang w:val="en-GB"/>
        </w:rPr>
        <w:t>acetylation, as detected by pan-acetyl histone H3 antibod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panH3ac), was significantly decreased by curcumin treatment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50 mg/kg body weight, i.p., for 3 consecutive days;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42%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ehicle;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=0.008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unpaired Student’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  <w:t>t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-tes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=3 for each group)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Band densitometry normalized to actin. Experiments were performed in duplicate. Optical density values are expressed as fold-change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vehicle taken as 1. </w:t>
      </w:r>
      <w:r>
        <w:rPr>
          <w:rFonts w:cs="Times New Roman" w:ascii="Times New Roman" w:hAnsi="Times New Roman"/>
          <w:sz w:val="24"/>
          <w:szCs w:val="24"/>
          <w:lang w:val="en-US"/>
        </w:rPr>
        <w:t>Data are expressed as mean ± s.e.m. *P&lt;0.05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jc w:val="center"/>
        <w:rPr>
          <w:highlight w:val="yellow"/>
          <w:lang w:val="en-US" w:eastAsia="en-US"/>
        </w:rPr>
      </w:pPr>
      <w:r>
        <w:rPr>
          <w:highlight w:val="yellow"/>
          <w:lang w:val="en-US" w:eastAsia="en-US"/>
        </w:rPr>
      </w:r>
    </w:p>
    <w:p>
      <w:pPr>
        <w:pStyle w:val="Normal"/>
        <w:spacing w:lineRule="auto" w:line="276" w:before="0" w:after="200"/>
        <w:jc w:val="center"/>
        <w:rPr>
          <w:highlight w:val="yellow"/>
          <w:lang w:val="en-US" w:eastAsia="en-US"/>
        </w:rPr>
      </w:pPr>
      <w:r>
        <w:rPr>
          <w:highlight w:val="yellow"/>
          <w:lang w:val="en-US" w:eastAsia="en-US"/>
        </w:rPr>
      </w:r>
    </w:p>
    <w:p>
      <w:pPr>
        <w:pStyle w:val="Normal"/>
        <w:spacing w:lineRule="auto" w:line="276" w:before="0" w:after="200"/>
        <w:jc w:val="center"/>
        <w:rPr>
          <w:highlight w:val="yellow"/>
          <w:lang w:val="en-US" w:eastAsia="en-US"/>
        </w:rPr>
      </w:pPr>
      <w:r>
        <w:rPr>
          <w:highlight w:val="yellow"/>
          <w:lang w:val="en-US" w:eastAsia="en-US"/>
        </w:rPr>
      </w:r>
    </w:p>
    <w:p>
      <w:pPr>
        <w:pStyle w:val="Normal"/>
        <w:spacing w:lineRule="auto" w:line="276" w:before="0" w:after="200"/>
        <w:jc w:val="center"/>
        <w:rPr>
          <w:highlight w:val="yellow"/>
          <w:lang w:val="en-US" w:eastAsia="en-US"/>
        </w:rPr>
      </w:pPr>
      <w:r>
        <w:rPr>
          <w:highlight w:val="yellow"/>
          <w:lang w:val="en-US" w:eastAsia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024755" cy="2195195"/>
            <wp:effectExtent l="0" t="0" r="0" b="0"/>
            <wp:docPr id="7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19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it-IT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 xml:space="preserve">Supplementary Figure 7.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estern blot analysis of hippocampal homogenat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vealing that the levels of TrkB phosphorylated at Tyrosine 816 were decreased in mice treated with ANA-12 (0.5 mg/kg body weight, i.p., for 3 consecutive days) compared to vehicle-injected mice. </w:t>
      </w:r>
      <w:r>
        <w:rPr>
          <w:rFonts w:cs="Times New Roman" w:ascii="Times New Roman" w:hAnsi="Times New Roman"/>
          <w:sz w:val="24"/>
          <w:szCs w:val="24"/>
          <w:lang w:val="en-GB"/>
        </w:rPr>
        <w:t>Experiments were performed in duplicate.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) Band densitometry of p</w:t>
      </w:r>
      <w:r>
        <w:rPr>
          <w:rFonts w:cs="Times New Roman" w:ascii="Times New Roman" w:hAnsi="Times New Roman"/>
          <w:sz w:val="24"/>
          <w:szCs w:val="24"/>
          <w:lang w:val="en-US"/>
        </w:rPr>
        <w:t>TrkBTy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81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/TrkB ratio </w:t>
      </w:r>
      <w:r>
        <w:rPr>
          <w:rFonts w:cs="Times New Roman" w:ascii="Times New Roman" w:hAnsi="Times New Roman"/>
          <w:sz w:val="24"/>
          <w:szCs w:val="24"/>
          <w:lang w:val="en-GB"/>
        </w:rPr>
        <w:t>normalized to tubulin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=0.0006;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unpaired Student’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  <w:t>t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-test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=5 ANA-12 injected mic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=4 vehicle-injected mice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)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p>
      <w:pPr>
        <w:pStyle w:val="Testocommento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6126480" cy="8096250"/>
            <wp:effectExtent l="0" t="0" r="0" b="0"/>
            <wp:docPr id="8" name="Immagin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" r="-3" b="9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809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tocommento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 xml:space="preserve">Supplementary Figure 8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Full uncropped scans of (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) panH3ac,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 pTrKB,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), NeuN,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GSK-3β 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Western blots shown in Supplementary Fig. 6, Supplementary Fig. 7,  Supplementary Fig. 4 and Figure 8, respectively (dashed boxes)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76" w:before="0" w:after="20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Supplementary Tables</w:t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</w:r>
    </w:p>
    <w:p>
      <w:pPr>
        <w:pStyle w:val="Normal"/>
        <w:ind w:left="-142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>Statistical analysis of LTP.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750"/>
        <w:gridCol w:w="750"/>
        <w:gridCol w:w="750"/>
        <w:gridCol w:w="749"/>
        <w:gridCol w:w="750"/>
        <w:gridCol w:w="750"/>
        <w:gridCol w:w="750"/>
        <w:gridCol w:w="749"/>
        <w:gridCol w:w="750"/>
        <w:gridCol w:w="750"/>
        <w:gridCol w:w="750"/>
        <w:gridCol w:w="750"/>
      </w:tblGrid>
      <w:tr>
        <w:trPr>
          <w:trHeight w:val="504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#Slices</w:t>
            </w:r>
          </w:p>
        </w:tc>
        <w:tc>
          <w:tcPr>
            <w:tcW w:w="899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 xml:space="preserve">P values from paired Student’s </w:t>
            </w:r>
            <w:r>
              <w:rPr>
                <w:rFonts w:cs="Arial" w:ascii="Arial" w:hAnsi="Arial"/>
                <w:i/>
                <w:color w:val="FFFFFF"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 xml:space="preserve">-test comparing fEPSP amplitudes 5 min before HFS 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szCs w:val="20"/>
                <w:lang w:val="en-US"/>
              </w:rPr>
              <w:t>vs.</w:t>
            </w:r>
            <w:r>
              <w:rPr>
                <w:rFonts w:cs="Arial" w:ascii="Arial" w:hAnsi="Arial"/>
                <w:color w:val="FFFFFF"/>
                <w:sz w:val="20"/>
                <w:szCs w:val="20"/>
                <w:lang w:val="en-US"/>
              </w:rPr>
              <w:t xml:space="preserve"> fEPSP amplitudes 55-60 min after HFS in all LTP experimental sets</w:t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snapToGrid w:val="false"/>
              <w:spacing w:lineRule="auto" w:line="240" w:before="20" w:after="0"/>
              <w:jc w:val="center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TP 2h after atDCS (Fig. 2a,b)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TP 1 week after atDCS (Fig. 4a,b)</w:t>
            </w:r>
          </w:p>
        </w:tc>
        <w:tc>
          <w:tcPr>
            <w:tcW w:w="29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TP curcumin 1 week after atDCS</w:t>
            </w:r>
          </w:p>
          <w:p>
            <w:pPr>
              <w:pStyle w:val="Normal"/>
              <w:spacing w:lineRule="auto" w:line="240" w:before="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Fig. 7e,f)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TP 2h after ctDCS (Suppl. Fig. 1a,b)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TP 2h after M1 atDCS (Suppl. Fig. 1c)</w:t>
            </w:r>
          </w:p>
        </w:tc>
      </w:tr>
      <w:tr>
        <w:trPr>
          <w:trHeight w:val="957" w:hRule="atLeast"/>
          <w:cantSplit w:val="true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textDirection w:val="btLr"/>
          </w:tcPr>
          <w:p>
            <w:pPr>
              <w:pStyle w:val="Normal"/>
              <w:snapToGrid w:val="false"/>
              <w:spacing w:lineRule="auto" w:line="240" w:before="240" w:after="0"/>
              <w:ind w:left="113" w:right="113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a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DC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am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DC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hicle</w:t>
            </w:r>
          </w:p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a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hicle</w:t>
            </w:r>
          </w:p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DC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cumin</w:t>
            </w:r>
          </w:p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am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cumin</w:t>
            </w:r>
          </w:p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DC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a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DC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a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</w:t>
            </w:r>
          </w:p>
          <w:p>
            <w:pPr>
              <w:pStyle w:val="Normal"/>
              <w:spacing w:lineRule="atLeast" w:line="240" w:before="0" w:after="0"/>
              <w:ind w:left="113" w:right="11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DCS</w:t>
            </w:r>
          </w:p>
        </w:tc>
      </w:tr>
      <w:tr>
        <w:trPr>
          <w:trHeight w:val="316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21</w:t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4</w:t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E-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17</w:t>
            </w:r>
          </w:p>
        </w:tc>
      </w:tr>
      <w:tr>
        <w:trPr>
          <w:trHeight w:val="316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2</w:t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1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1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6</w:t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15</w:t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E-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0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 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E-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E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0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E-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E-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E-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E-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E-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E-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E-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E-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E-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Slice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E-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240" w:after="16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bbreviations: #slices, number of slices tested in each LTP experimental set; atDCS, anodal transcranial direct current stimulation; ctDCS, cathodal transcranial direct current stimulation; M1, primary motor cortex</w:t>
      </w:r>
    </w:p>
    <w:p>
      <w:pPr>
        <w:pStyle w:val="Normal"/>
        <w:spacing w:before="240" w:after="16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 Primer sequences used for ChIP analysis in this study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052"/>
        <w:gridCol w:w="5298"/>
      </w:tblGrid>
      <w:tr>
        <w:trPr>
          <w:trHeight w:val="380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color w:val="FFFFFF"/>
                <w:sz w:val="16"/>
              </w:rPr>
            </w:pPr>
            <w:r>
              <w:rPr>
                <w:rFonts w:cs="Arial" w:ascii="Arial" w:hAnsi="Arial"/>
                <w:color w:val="FFFFFF"/>
                <w:sz w:val="16"/>
              </w:rPr>
              <w:t>Gene</w:t>
            </w:r>
          </w:p>
        </w:tc>
        <w:tc>
          <w:tcPr>
            <w:tcW w:w="6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color w:val="FFFFFF"/>
                <w:sz w:val="16"/>
              </w:rPr>
            </w:pPr>
            <w:r>
              <w:rPr>
                <w:rFonts w:cs="Arial" w:ascii="Arial" w:hAnsi="Arial"/>
                <w:color w:val="FFFFFF"/>
                <w:sz w:val="16"/>
              </w:rPr>
              <w:t>Primer sequence</w:t>
            </w:r>
          </w:p>
        </w:tc>
      </w:tr>
      <w:tr>
        <w:trPr>
          <w:trHeight w:val="38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Bdnf</w:t>
            </w:r>
            <w:r>
              <w:rPr>
                <w:rFonts w:cs="Arial" w:ascii="Arial" w:hAnsi="Arial"/>
                <w:sz w:val="16"/>
              </w:rPr>
              <w:t xml:space="preserve"> PI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FW</w:t>
            </w:r>
          </w:p>
        </w:tc>
        <w:tc>
          <w:tcPr>
            <w:tcW w:w="5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ACGAACTTTTCTAAGAAGTTTCC-3’</w:t>
            </w:r>
          </w:p>
        </w:tc>
      </w:tr>
      <w:tr>
        <w:trPr>
          <w:trHeight w:val="394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V</w:t>
            </w:r>
          </w:p>
        </w:tc>
        <w:tc>
          <w:tcPr>
            <w:tcW w:w="5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’-CTGCACCAGCCGGCTACTGC-3’</w:t>
            </w:r>
          </w:p>
        </w:tc>
      </w:tr>
      <w:tr>
        <w:trPr>
          <w:trHeight w:val="70" w:hRule="atLeast"/>
        </w:trPr>
        <w:tc>
          <w:tcPr>
            <w:tcW w:w="96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cs="Arial" w:ascii="Arial" w:hAnsi="Arial"/>
                <w:sz w:val="16"/>
                <w:lang w:val="en-US"/>
              </w:rPr>
              <w:t xml:space="preserve">Abbreviations: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Bdnf</w:t>
            </w:r>
            <w:r>
              <w:rPr>
                <w:rFonts w:cs="Arial" w:ascii="Arial" w:hAnsi="Arial"/>
                <w:sz w:val="16"/>
                <w:lang w:val="en-US"/>
              </w:rPr>
              <w:t>, brain-derived neurotrophic factor; PI, promoter I; FW, forward; RV, revers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3. </w:t>
      </w:r>
      <w:r>
        <w:rPr>
          <w:rFonts w:cs="Times New Roman" w:ascii="Times New Roman" w:hAnsi="Times New Roman"/>
          <w:sz w:val="24"/>
          <w:szCs w:val="24"/>
          <w:lang w:val="en-US"/>
        </w:rPr>
        <w:t>Primer sequences used for Semiquantitative PCR analysis in this study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261"/>
        <w:gridCol w:w="3863"/>
        <w:gridCol w:w="2065"/>
      </w:tblGrid>
      <w:tr>
        <w:trPr>
          <w:trHeight w:val="308" w:hRule="atLeast"/>
        </w:trPr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Gene</w:t>
            </w:r>
          </w:p>
        </w:tc>
        <w:tc>
          <w:tcPr>
            <w:tcW w:w="5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Primer sequenc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FFFFFF"/>
                <w:sz w:val="16"/>
                <w:szCs w:val="16"/>
                <w:vertAlign w:val="subscript"/>
              </w:rPr>
              <w:t>m</w:t>
            </w:r>
            <w:r>
              <w:rPr>
                <w:rFonts w:cs="Arial" w:ascii="Arial" w:hAnsi="Arial"/>
                <w:color w:val="FFFFFF"/>
                <w:sz w:val="16"/>
                <w:szCs w:val="16"/>
              </w:rPr>
              <w:t xml:space="preserve"> (°C)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CCTGAGCAGTGGGCAAAGG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AAGTGGAAGAAACCGTCTAGAGC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I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TCTATCATCCCTCCCCGAGAG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IV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TGCCTAGATCAAATGGAGCTTC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V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TCTGTGTAGTTTCATTGTGTGTTC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V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CTGGCTGTCGCACGGTTCC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V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CTGAAAGGGTCTGCGGAACTC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VI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TGTCGCTGCGCCTCAGTGG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IX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AAAGCTGCTAAAGCGGGAGG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8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RT </w:t>
            </w:r>
            <w:r>
              <w:rPr>
                <w:rFonts w:cs="Arial" w:ascii="Arial" w:hAnsi="Arial"/>
                <w:i/>
                <w:sz w:val="16"/>
                <w:szCs w:val="16"/>
              </w:rPr>
              <w:t>Bdnf</w:t>
            </w:r>
            <w:r>
              <w:rPr>
                <w:rFonts w:cs="Arial" w:ascii="Arial" w:hAnsi="Arial"/>
                <w:sz w:val="16"/>
                <w:szCs w:val="16"/>
              </w:rPr>
              <w:t xml:space="preserve"> Exon IX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GGCTGACACTTTTGAGCACG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282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AAGTGTACAAGTCCGCGT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</w:rPr>
              <w:t>Bdnf</w:t>
            </w:r>
            <w:r>
              <w:rPr>
                <w:rFonts w:cs="Arial" w:ascii="Arial" w:hAnsi="Arial"/>
                <w:sz w:val="16"/>
              </w:rPr>
              <w:t xml:space="preserve"> P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TCTTCGATTCACGCAGTTGTTCC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82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TGCACCAGCCGGCTACTG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</w:rPr>
              <w:t>Bdnf</w:t>
            </w:r>
            <w:r>
              <w:rPr>
                <w:rFonts w:cs="Arial" w:ascii="Arial" w:hAnsi="Arial"/>
                <w:sz w:val="16"/>
              </w:rPr>
              <w:t xml:space="preserve"> P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CGTCTTGTATTCCATCCTTTGC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82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AACTCCACCACTATCCTCAC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</w:rPr>
              <w:t>Bdnf</w:t>
            </w:r>
            <w:r>
              <w:rPr>
                <w:rFonts w:cs="Arial" w:ascii="Arial" w:hAnsi="Arial"/>
                <w:sz w:val="16"/>
              </w:rPr>
              <w:t xml:space="preserve"> PII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TGAGAACCTGGGGCAAATCG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82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CACACACACCACACACAAGC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</w:rPr>
              <w:t>Bdnf</w:t>
            </w:r>
            <w:r>
              <w:rPr>
                <w:rFonts w:cs="Arial" w:ascii="Arial" w:hAnsi="Arial"/>
                <w:sz w:val="16"/>
              </w:rPr>
              <w:t xml:space="preserve"> PIV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CATGCAATGCCCTGGAACGG-3’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82" w:hRule="atLeast"/>
        </w:trPr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GTGGAAATTGCATGGCGGAGG-3’</w:t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47" w:hRule="atLeast"/>
        </w:trPr>
        <w:tc>
          <w:tcPr>
            <w:tcW w:w="96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Abbreviations: RT, reverse-transcriptase; </w:t>
            </w:r>
            <w:r>
              <w:rPr>
                <w:rFonts w:cs="Arial" w:ascii="Arial" w:hAnsi="Arial"/>
                <w:i/>
                <w:sz w:val="16"/>
                <w:lang w:val="en-US"/>
              </w:rPr>
              <w:t>Bdnf</w:t>
            </w:r>
            <w:r>
              <w:rPr>
                <w:rFonts w:cs="Arial" w:ascii="Arial" w:hAnsi="Arial"/>
                <w:sz w:val="16"/>
                <w:lang w:val="en-US"/>
              </w:rPr>
              <w:t>, brain-derived neurotrophic factor; PI, promoter I; PII, promoter II; PIII, promoter III; PIV, promoter IV; FW, forward; RV, reverse; T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m</w:t>
            </w:r>
            <w:r>
              <w:rPr>
                <w:rFonts w:cs="Arial" w:ascii="Arial" w:hAnsi="Arial"/>
                <w:sz w:val="16"/>
                <w:lang w:val="en-US"/>
              </w:rPr>
              <w:t>, melting temperature</w:t>
            </w:r>
          </w:p>
        </w:tc>
      </w:tr>
    </w:tbl>
    <w:p>
      <w:pPr>
        <w:pStyle w:val="Normal"/>
        <w:spacing w:before="240" w:after="160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imer sequences used for quantitative Real-Time </w:t>
      </w:r>
      <w:r>
        <w:rPr/>
        <w:t>PCR analysis in this study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620"/>
        <w:gridCol w:w="1170"/>
        <w:gridCol w:w="3913"/>
        <w:gridCol w:w="1985"/>
      </w:tblGrid>
      <w:tr>
        <w:trPr>
          <w:trHeight w:val="49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Accession n°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color w:val="FFFFFF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Primer sequenc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FFFFFF"/>
                <w:sz w:val="16"/>
                <w:szCs w:val="16"/>
                <w:vertAlign w:val="subscript"/>
                <w:lang w:val="en-US"/>
              </w:rPr>
              <w:t>m</w:t>
            </w:r>
            <w:r>
              <w:rPr>
                <w:rFonts w:cs="Arial" w:ascii="Arial" w:hAnsi="Arial"/>
                <w:color w:val="FFFFFF"/>
                <w:sz w:val="16"/>
                <w:szCs w:val="16"/>
                <w:lang w:val="en-US"/>
              </w:rPr>
              <w:t xml:space="preserve"> (°C)</w:t>
            </w:r>
          </w:p>
        </w:tc>
      </w:tr>
      <w:tr>
        <w:trPr>
          <w:trHeight w:val="330" w:hRule="atLeast"/>
        </w:trPr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I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F12566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TGAGAGTTGAAGCTTTGCGG-3’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30" w:hRule="atLeast"/>
        </w:trPr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ATTGTGGCTTTGCTGTCCTG-3’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IV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F125685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’-AGCATGAAATCTCCCAGCCT-3’ 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30" w:hRule="atLeast"/>
        </w:trPr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CGGTCCCCAAGGTTCTAGAC-3’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on IX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4814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W 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TGGCTGACACTTTTGAGCAC-3’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11" w:hRule="atLeast"/>
        </w:trPr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GTTTGCGGCATCCAGGTAAT-3’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8084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TCCATGACAACTTTGGCATT-3’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30" w:hRule="atLeast"/>
        </w:trPr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2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’-GTTGCTGTTGAAGTCGCAGG-3’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240" w:after="160"/>
        <w:rPr/>
      </w:pPr>
      <w:r>
        <w:rPr>
          <w:rFonts w:cs="Arial" w:ascii="Arial" w:hAnsi="Arial"/>
          <w:sz w:val="16"/>
          <w:szCs w:val="16"/>
          <w:lang w:val="en-US"/>
        </w:rPr>
        <w:t>Abbreviations: Gapdh, glyceraldehyde-3-phosphate deydrogenase; FW, forward; RV, reverse; T</w:t>
      </w:r>
      <w:r>
        <w:rPr>
          <w:rFonts w:cs="Arial" w:ascii="Arial" w:hAnsi="Arial"/>
          <w:sz w:val="16"/>
          <w:szCs w:val="16"/>
          <w:vertAlign w:val="subscript"/>
          <w:lang w:val="en-US"/>
        </w:rPr>
        <w:t>m</w:t>
      </w:r>
      <w:r>
        <w:rPr>
          <w:rFonts w:cs="Arial" w:ascii="Arial" w:hAnsi="Arial"/>
          <w:sz w:val="16"/>
          <w:szCs w:val="16"/>
          <w:lang w:val="en-US"/>
        </w:rPr>
        <w:t>, melting temperature</w:t>
      </w:r>
    </w:p>
    <w:p>
      <w:pPr>
        <w:pStyle w:val="Normal"/>
        <w:spacing w:before="240" w:after="160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before="240" w:after="160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5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imary and secondary antibodies used in this study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10">
                <wp:simplePos x="0" y="0"/>
                <wp:positionH relativeFrom="column">
                  <wp:posOffset>-68580</wp:posOffset>
                </wp:positionH>
                <wp:positionV relativeFrom="page">
                  <wp:posOffset>1291590</wp:posOffset>
                </wp:positionV>
                <wp:extent cx="6113780" cy="20955"/>
                <wp:effectExtent l="0" t="0" r="0" b="0"/>
                <wp:wrapSquare wrapText="bothSides"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378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6"/>
                              <w:gridCol w:w="1417"/>
                              <w:gridCol w:w="2552"/>
                              <w:gridCol w:w="1723"/>
                            </w:tblGrid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US"/>
                                    </w:rPr>
                                    <w:t>Primary Antibod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US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427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0808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US"/>
                                    </w:rPr>
                                    <w:t>Catalogue 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CREB (Ser13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ell Signalling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#87G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CREB (Ser13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17-101</w:t>
                                  </w: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RE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Cell Signalling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#48H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Tubul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Sigma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T9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Ab8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cetyl Histone H3K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07-3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B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Ab28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GSK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Cell Signalling 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#124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GSK-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β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(Ser9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ell Signalling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#93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Phospho-TrkA(Tyr785)/TrkB(Tyr816)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ell Signalling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#4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k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ell Signalling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#46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anH3ac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06-5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Neu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/>
                                    <w:t>MAB3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4pt;height:1.65pt;mso-wrap-distance-left:0pt;mso-wrap-distance-right:7.05pt;mso-wrap-distance-top:0pt;mso-wrap-distance-bottom:0pt;margin-top:101.7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6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6"/>
                        <w:gridCol w:w="1417"/>
                        <w:gridCol w:w="2552"/>
                        <w:gridCol w:w="1723"/>
                      </w:tblGrid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0808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FFFFFF"/>
                                <w:lang w:val="en-US"/>
                              </w:rPr>
                            </w:pPr>
                            <w:r>
                              <w:rPr>
                                <w:color w:val="FFFFFF"/>
                                <w:lang w:val="en-US"/>
                              </w:rPr>
                              <w:t>Primary Antibody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0808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FFFFFF"/>
                                <w:lang w:val="en-US"/>
                              </w:rPr>
                            </w:pPr>
                            <w:r>
                              <w:rPr>
                                <w:color w:val="FFFFFF"/>
                                <w:lang w:val="en-US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427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0808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FFFFFF"/>
                                <w:lang w:val="en-US"/>
                              </w:rPr>
                            </w:pPr>
                            <w:r>
                              <w:rPr>
                                <w:color w:val="FFFFFF"/>
                                <w:lang w:val="en-US"/>
                              </w:rPr>
                              <w:t>Catalogue 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CREB (Ser13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ell Signalling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#87G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CREB (Ser13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llipore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17-101</w:t>
                            </w:r>
                            <w:r>
                              <w:rPr/>
                              <w:t>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RE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Cell Signalling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#48H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Tubuli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Sigma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T9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β-acti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Abcam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Ab8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cetyl Histone H3K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Millipore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07-3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B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Abcam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Ab28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GSK-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Cell Signalling 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#124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GSK-3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lang w:val="en-US"/>
                              </w:rPr>
                              <w:t xml:space="preserve"> (Ser9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ell Signalling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#93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Phospho-TrkA(Tyr785)/TrkB(Tyr816)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ell Signalling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#4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k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ell Signalling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#46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anH3ac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Millipore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06-5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NeuN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Millipore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/>
                              <w:t>MAB3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3209"/>
        <w:gridCol w:w="3210"/>
      </w:tblGrid>
      <w:tr>
        <w:trPr/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color w:val="FFFFFF"/>
              </w:rPr>
            </w:pPr>
            <w:r>
              <w:rPr>
                <w:color w:val="FFFFFF"/>
              </w:rPr>
              <w:t>Secondary Antibody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FFFF"/>
              </w:rPr>
              <w:t>Catalogue reference</w:t>
            </w:r>
          </w:p>
        </w:tc>
      </w:tr>
      <w:tr>
        <w:trPr/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i-mouse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 Signalling</w:t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7076</w:t>
            </w:r>
          </w:p>
        </w:tc>
      </w:tr>
      <w:tr>
        <w:trPr/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ti-rabbit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 Signalling</w:t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7074</w:t>
            </w:r>
          </w:p>
        </w:tc>
      </w:tr>
    </w:tbl>
    <w:p>
      <w:pPr>
        <w:pStyle w:val="Normal"/>
        <w:spacing w:before="240" w:after="160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sectPr>
      <w:footerReference w:type="default" r:id="rId10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commentoCarattere">
    <w:name w:val="Testo commento Carattere"/>
    <w:qFormat/>
    <w:rPr>
      <w:sz w:val="20"/>
      <w:szCs w:val="20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Carpredefinitoparagrafo"/>
    <w:qFormat/>
    <w:rPr/>
  </w:style>
  <w:style w:type="character" w:styleId="Ft">
    <w:name w:val="ft"/>
    <w:basedOn w:val="Carpredefinito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  <w:jc w:val="both"/>
    </w:pPr>
    <w:rPr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oggettocommento">
    <w:name w:val="Soggetto commento"/>
    <w:basedOn w:val="Testocommento"/>
    <w:next w:val="Testocommento"/>
    <w:qFormat/>
    <w:pPr>
      <w:spacing w:before="0" w:after="16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4:58:00Z</dcterms:created>
  <dc:creator>Daniele Serafinelli</dc:creator>
  <dc:description/>
  <dc:language>en-US</dc:language>
  <cp:lastModifiedBy>mpodda</cp:lastModifiedBy>
  <cp:lastPrinted>2015-12-22T15:39:00Z</cp:lastPrinted>
  <dcterms:modified xsi:type="dcterms:W3CDTF">2016-01-06T14:58:00Z</dcterms:modified>
  <cp:revision>2</cp:revision>
  <dc:subject/>
  <dc:title/>
</cp:coreProperties>
</file>